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73E10" w14:textId="628A37E1" w:rsidR="0019660D" w:rsidRPr="00F0212B" w:rsidRDefault="00E55E09" w:rsidP="001539A5">
      <w:pPr>
        <w:pStyle w:val="MDPI12title"/>
        <w:rPr>
          <w:color w:val="auto"/>
          <w:lang w:val="en-AU"/>
        </w:rPr>
      </w:pPr>
      <w:r w:rsidRPr="00F0212B">
        <w:rPr>
          <w:color w:val="auto"/>
        </w:rPr>
        <w:t>Suppleme</w:t>
      </w:r>
      <w:bookmarkStart w:id="0" w:name="_GoBack"/>
      <w:bookmarkEnd w:id="0"/>
      <w:r w:rsidRPr="00F0212B">
        <w:rPr>
          <w:color w:val="auto"/>
        </w:rPr>
        <w:t>ntary</w:t>
      </w:r>
      <w:r w:rsidRPr="00F0212B">
        <w:rPr>
          <w:color w:val="auto"/>
          <w:spacing w:val="-42"/>
        </w:rPr>
        <w:t xml:space="preserve"> </w:t>
      </w:r>
      <w:r w:rsidRPr="00F0212B">
        <w:rPr>
          <w:color w:val="auto"/>
          <w:szCs w:val="36"/>
        </w:rPr>
        <w:t xml:space="preserve">Materials: </w:t>
      </w:r>
      <w:r w:rsidR="004F707D" w:rsidRPr="00F0212B">
        <w:rPr>
          <w:color w:val="auto"/>
          <w:lang w:val="en-AU"/>
        </w:rPr>
        <w:t>Effect of Improving Dietary Quality on Arterial Stiffness in Subjects with Type 1 and Type 2 Diabetes: A 12 Month</w:t>
      </w:r>
      <w:r w:rsidR="00606BFD">
        <w:rPr>
          <w:color w:val="auto"/>
          <w:lang w:val="en-AU"/>
        </w:rPr>
        <w:t>s</w:t>
      </w:r>
      <w:r w:rsidR="004F707D" w:rsidRPr="00F0212B">
        <w:rPr>
          <w:color w:val="auto"/>
          <w:lang w:val="en-AU"/>
        </w:rPr>
        <w:t xml:space="preserve"> Randomised Controlled Trial</w:t>
      </w:r>
    </w:p>
    <w:p w14:paraId="41C7E7BE" w14:textId="0990A835" w:rsidR="004F707D" w:rsidRPr="00F0212B" w:rsidRDefault="004F707D" w:rsidP="001539A5">
      <w:pPr>
        <w:pStyle w:val="MDPI13authornames"/>
        <w:rPr>
          <w:color w:val="auto"/>
          <w:lang w:val="en-AU"/>
        </w:rPr>
      </w:pPr>
      <w:r w:rsidRPr="00F0212B">
        <w:rPr>
          <w:color w:val="auto"/>
          <w:lang w:val="en-AU"/>
        </w:rPr>
        <w:t>Kristina S. Petersen, Peter M</w:t>
      </w:r>
      <w:r w:rsidR="00A82050" w:rsidRPr="00F0212B">
        <w:rPr>
          <w:color w:val="auto"/>
          <w:lang w:val="en-AU"/>
        </w:rPr>
        <w:t>.</w:t>
      </w:r>
      <w:r w:rsidRPr="00F0212B">
        <w:rPr>
          <w:color w:val="auto"/>
          <w:lang w:val="en-AU"/>
        </w:rPr>
        <w:t xml:space="preserve"> Clifton, Natalie Lister and Jennifer B</w:t>
      </w:r>
      <w:r w:rsidR="00A82050" w:rsidRPr="00F0212B">
        <w:rPr>
          <w:color w:val="auto"/>
          <w:lang w:val="en-AU"/>
        </w:rPr>
        <w:t>.</w:t>
      </w:r>
      <w:r w:rsidRPr="00F0212B">
        <w:rPr>
          <w:color w:val="auto"/>
          <w:lang w:val="en-AU"/>
        </w:rPr>
        <w:t xml:space="preserve"> Keogh</w:t>
      </w:r>
    </w:p>
    <w:p w14:paraId="3B9985C5" w14:textId="54C7BFD7" w:rsidR="004F707D" w:rsidRPr="00F0212B" w:rsidRDefault="004F707D" w:rsidP="001539A5">
      <w:pPr>
        <w:pStyle w:val="MDPI41tablecaption"/>
        <w:jc w:val="center"/>
        <w:rPr>
          <w:color w:val="auto"/>
          <w:sz w:val="20"/>
          <w:szCs w:val="20"/>
          <w:lang w:val="en-GB"/>
        </w:rPr>
      </w:pPr>
      <w:r w:rsidRPr="00F0212B">
        <w:rPr>
          <w:b/>
          <w:color w:val="auto"/>
          <w:sz w:val="20"/>
          <w:szCs w:val="20"/>
        </w:rPr>
        <w:t>Table S1</w:t>
      </w:r>
      <w:bookmarkStart w:id="1" w:name="_Ref405534433"/>
      <w:bookmarkStart w:id="2" w:name="_Toc410658944"/>
      <w:r w:rsidRPr="00F0212B">
        <w:rPr>
          <w:b/>
          <w:color w:val="auto"/>
          <w:sz w:val="20"/>
          <w:szCs w:val="20"/>
        </w:rPr>
        <w:t>.</w:t>
      </w:r>
      <w:r w:rsidRPr="00F0212B">
        <w:rPr>
          <w:color w:val="auto"/>
          <w:sz w:val="20"/>
          <w:szCs w:val="20"/>
          <w:lang w:val="en-GB"/>
        </w:rPr>
        <w:t xml:space="preserve"> Nutrient intake from the FFQ by treatment group</w:t>
      </w:r>
      <w:bookmarkEnd w:id="1"/>
      <w:bookmarkEnd w:id="2"/>
      <w:r w:rsidRPr="00F0212B">
        <w:rPr>
          <w:color w:val="auto"/>
          <w:sz w:val="20"/>
          <w:szCs w:val="20"/>
          <w:lang w:val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7"/>
        <w:gridCol w:w="1116"/>
        <w:gridCol w:w="1116"/>
        <w:gridCol w:w="1116"/>
        <w:gridCol w:w="1116"/>
        <w:gridCol w:w="1116"/>
        <w:gridCol w:w="1116"/>
        <w:gridCol w:w="1271"/>
        <w:gridCol w:w="2301"/>
      </w:tblGrid>
      <w:tr w:rsidR="00F0212B" w:rsidRPr="00680F72" w14:paraId="12723972" w14:textId="77777777" w:rsidTr="00812D14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4D8DF" w14:textId="5A4875D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Nutrient Intak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0C1DF" w14:textId="7D16E8F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Intervention Group (</w:t>
            </w: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n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= 45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A6035" w14:textId="79CA4E5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Control Group (</w:t>
            </w: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n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= 4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97CB7" w14:textId="0233E52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p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F0212B" w:rsidRPr="00680F72" w14:paraId="6229B969" w14:textId="77777777" w:rsidTr="00680F7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2906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A658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6E3E1" w14:textId="38F5E6D5" w:rsidR="004F707D" w:rsidRPr="00680F72" w:rsidRDefault="00F6604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13323" w14:textId="7A4321DF" w:rsidR="004F707D" w:rsidRPr="00680F72" w:rsidRDefault="00F6604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39E0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35ED8" w14:textId="099E51E9" w:rsidR="004F707D" w:rsidRPr="00680F72" w:rsidRDefault="00F6604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A638E" w14:textId="69C18362" w:rsidR="004F707D" w:rsidRPr="00680F72" w:rsidRDefault="00F6604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A0551" w14:textId="1FD2BCF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Time Effect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AE040" w14:textId="1C2C0D74" w:rsidR="004F707D" w:rsidRPr="00680F72" w:rsidRDefault="004F707D" w:rsidP="00A820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Time </w:t>
            </w:r>
            <w:r w:rsidR="00A82050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×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Treatment Effect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F0212B" w:rsidRPr="00680F72" w14:paraId="563151A8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AD9E4" w14:textId="47BE99A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Energy (kJ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5FD7C" w14:textId="076F4A3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995 ± 3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A490D" w14:textId="6F254A9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836 ± 3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14ABE" w14:textId="62B338E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188 ± 3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D3EC0" w14:textId="2A27ACA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956 ± 3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D42E3" w14:textId="3CAC638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999 ± 3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BD11C" w14:textId="48EEAC6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449 ± 3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2066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D429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4</w:t>
            </w:r>
          </w:p>
        </w:tc>
      </w:tr>
      <w:tr w:rsidR="00F0212B" w:rsidRPr="00680F72" w14:paraId="56194453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84F4" w14:textId="3DE85DA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Protein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6633" w14:textId="765486F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4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7908" w14:textId="2A7367B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8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252F" w14:textId="56ADE6F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3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70E3" w14:textId="6F59E6B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7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9533" w14:textId="5E7006D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2 ±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8C1C" w14:textId="7AD5CDF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6 ±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EC0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C5C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F0212B" w:rsidRPr="00680F72" w14:paraId="41C96EDA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069C" w14:textId="7399EBC5" w:rsidR="004F707D" w:rsidRPr="00680F72" w:rsidRDefault="00F6604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% 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5C13" w14:textId="504B279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10BA" w14:textId="5298CF8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A8E0" w14:textId="22B830F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1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9C92" w14:textId="69B840C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1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8F58" w14:textId="441FAA0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1A6" w14:textId="389E04B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AD5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9D6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76</w:t>
            </w:r>
          </w:p>
        </w:tc>
      </w:tr>
      <w:tr w:rsidR="00F0212B" w:rsidRPr="00680F72" w14:paraId="2C23784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6826" w14:textId="029B3E3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Total fat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7A89" w14:textId="237320F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6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8F7D" w14:textId="2DF4542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2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B7AE" w14:textId="4EFA3CB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8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5F0F" w14:textId="52D0107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7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BEA" w14:textId="409929A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9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3533" w14:textId="0F3225D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1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D38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880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46</w:t>
            </w:r>
          </w:p>
        </w:tc>
      </w:tr>
      <w:tr w:rsidR="00F0212B" w:rsidRPr="00680F72" w14:paraId="2BD4D177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AEF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% E total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AAB3" w14:textId="4AC08C0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74DD" w14:textId="66168CE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5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01FA" w14:textId="52B0119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5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966E" w14:textId="4782ECF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6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E628" w14:textId="698DA3A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7176" w14:textId="31A6DE0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6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890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484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0</w:t>
            </w:r>
          </w:p>
        </w:tc>
      </w:tr>
      <w:tr w:rsidR="00F0212B" w:rsidRPr="00680F72" w14:paraId="2E1567F0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9DDF" w14:textId="75D68FF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Saturated fat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2D1B" w14:textId="5D73394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0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4E61" w14:textId="76BFCA9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DCE4" w14:textId="7535492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1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0832" w14:textId="2A58DBF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9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3930" w14:textId="3871868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6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A3CE" w14:textId="4F4278B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7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E69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C12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2</w:t>
            </w:r>
          </w:p>
        </w:tc>
      </w:tr>
      <w:tr w:rsidR="00F0212B" w:rsidRPr="00680F72" w14:paraId="250AA8A3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297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% E saturated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D5CB" w14:textId="383181E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80A3" w14:textId="6A76757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ABAB" w14:textId="779E1A2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9507" w14:textId="27E19AA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14D4" w14:textId="3A6C793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052C" w14:textId="312F1A7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421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AB9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2</w:t>
            </w:r>
          </w:p>
        </w:tc>
      </w:tr>
      <w:tr w:rsidR="00F0212B" w:rsidRPr="00680F72" w14:paraId="4785CA66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3FB2" w14:textId="6915974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Monounsaturated fat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5845" w14:textId="5DA485B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2948" w14:textId="038B36F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7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7D4F" w14:textId="3981C10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047D" w14:textId="53D3E46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D925" w14:textId="664653C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6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40F3" w14:textId="24B2FDF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6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8DC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13E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8</w:t>
            </w:r>
          </w:p>
        </w:tc>
      </w:tr>
      <w:tr w:rsidR="00F0212B" w:rsidRPr="00680F72" w14:paraId="3C2B84DE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8A49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% E monounsaturated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0D8D" w14:textId="46D10C5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BDF4" w14:textId="3CDA63F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0A6A" w14:textId="38762B9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5701" w14:textId="113B3B2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9AAF" w14:textId="7C20B4B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CC78" w14:textId="07ED08F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E779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C93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F0212B" w:rsidRPr="00680F72" w14:paraId="4242EABA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FC4E" w14:textId="153AF6D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Polyunsaturated fat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3D5D" w14:textId="1D742C1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2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EA88" w14:textId="0C0FF30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43C4" w14:textId="729ED5A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2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804F" w14:textId="1DDD426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3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22D3" w14:textId="325B248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E778" w14:textId="6754D8A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2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D94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890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40</w:t>
            </w:r>
          </w:p>
        </w:tc>
      </w:tr>
      <w:tr w:rsidR="00F0212B" w:rsidRPr="00680F72" w14:paraId="504C6C3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B91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% E polyunsaturated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60D4" w14:textId="149D081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64B5" w14:textId="66DBEE2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5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365D" w14:textId="10A6F0C3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5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79FC" w14:textId="1755C1C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771D" w14:textId="125EE24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60B7" w14:textId="60BDE75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036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65B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80</w:t>
            </w:r>
          </w:p>
        </w:tc>
      </w:tr>
      <w:tr w:rsidR="00F0212B" w:rsidRPr="00680F72" w14:paraId="3F24F30D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0CB7" w14:textId="5636357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Carbohydrate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BB2" w14:textId="5E1BF67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88 ±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DC85" w14:textId="73374B0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89 ±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9E46" w14:textId="2E429D0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91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D9F8" w14:textId="504F64C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90 ±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C036" w14:textId="72B4639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54 ±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852D" w14:textId="617B9A4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76 ±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D39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CD5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5</w:t>
            </w:r>
          </w:p>
        </w:tc>
      </w:tr>
      <w:tr w:rsidR="00F0212B" w:rsidRPr="00680F72" w14:paraId="712641F0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0F2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 xml:space="preserve">% E carbohyd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B49D" w14:textId="7BDA2B9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9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D163" w14:textId="7B321D7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41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A173" w14:textId="5FA05FE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40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947D" w14:textId="69E5082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41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65D7" w14:textId="7D779BA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9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A833" w14:textId="13D52B5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40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5DC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9BE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4</w:t>
            </w:r>
          </w:p>
        </w:tc>
      </w:tr>
      <w:tr w:rsidR="00F0212B" w:rsidRPr="00680F72" w14:paraId="4075581A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7D89" w14:textId="1C763A2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Sugar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998" w14:textId="5349A19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3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7A7B" w14:textId="2E7F56C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2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877F" w14:textId="5F98055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1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B934" w14:textId="3825E0E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7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BDDB" w14:textId="0F23DE4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6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5CB7" w14:textId="79B6578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4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B05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08D4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1</w:t>
            </w:r>
          </w:p>
        </w:tc>
      </w:tr>
      <w:tr w:rsidR="00F0212B" w:rsidRPr="00680F72" w14:paraId="38C834D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A1ED" w14:textId="01F5CAD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Fibre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020C" w14:textId="5B91F9B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1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76D" w14:textId="14EC7D7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3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6E1C" w14:textId="3CC14D8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3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F607" w14:textId="2C0E3DF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2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1375" w14:textId="779124E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0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29B8" w14:textId="20BA9F7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2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7D3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8D1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4</w:t>
            </w:r>
          </w:p>
        </w:tc>
      </w:tr>
      <w:tr w:rsidR="00F0212B" w:rsidRPr="00680F72" w14:paraId="16CE05AB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71B1" w14:textId="66D8D3C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Sodium (m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9AD9" w14:textId="1365897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516 ± 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40F0" w14:textId="61A0F4B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509 ± 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0350" w14:textId="7B4BB5D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583 ± 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02E3" w14:textId="5BA93B1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622 ± 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6461" w14:textId="6721407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245 ±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B3A1" w14:textId="70AEA8D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410 ± 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11E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089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9</w:t>
            </w:r>
          </w:p>
        </w:tc>
      </w:tr>
      <w:tr w:rsidR="00F0212B" w:rsidRPr="00680F72" w14:paraId="6E57E2FF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1F33" w14:textId="35FBDCF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Potassium (m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DC90" w14:textId="1BFC12E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909 ± 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7606" w14:textId="209B1D6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251 ± 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ABBC" w14:textId="551B9DD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280 ± 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FFD3" w14:textId="7587AA8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964 ± 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01CB" w14:textId="32A512E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682 ± 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8ECE" w14:textId="2AF99AB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93 ± 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484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BF8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1</w:t>
            </w:r>
          </w:p>
        </w:tc>
      </w:tr>
      <w:tr w:rsidR="00F0212B" w:rsidRPr="00680F72" w14:paraId="2D055B5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4BBF" w14:textId="319CD6F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Calcium (m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A2A6" w14:textId="38C834B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46 ± 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7FFC" w14:textId="2D21C55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52 ± 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E3E6" w14:textId="02CD0B7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84 ± 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EA55" w14:textId="2B37773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75 ± 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C1C7" w14:textId="327534E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64 ± 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D5B9" w14:textId="733D8F8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49 ± 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D94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103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1</w:t>
            </w:r>
          </w:p>
        </w:tc>
      </w:tr>
      <w:tr w:rsidR="00F0212B" w:rsidRPr="00680F72" w14:paraId="1317DFD0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8772" w14:textId="73F82BF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Magnesium (m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09C3" w14:textId="15F547D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05 ±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6684" w14:textId="01CF261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23 ±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A65A" w14:textId="010BADD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31 ±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A0B6" w14:textId="319D6B3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17 ±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540A" w14:textId="043F271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283 ±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C918" w14:textId="7F43120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319 ±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5FC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439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7</w:t>
            </w:r>
          </w:p>
        </w:tc>
      </w:tr>
      <w:tr w:rsidR="00F0212B" w:rsidRPr="00680F72" w14:paraId="1AE4662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1F91E" w14:textId="706D35F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Alcohol (g</w:t>
            </w:r>
            <w:r w:rsidR="00F66043"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/day</w:t>
            </w: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EEC378" w14:textId="480665C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4 ±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CDCF0D" w14:textId="6B13482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 ±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8CF452" w14:textId="60D9DA13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2 ±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5DC63" w14:textId="4F718EB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 ±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647957" w14:textId="1BE35E8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 ±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8FBAFF" w14:textId="51E5373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 ±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05B1E9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7195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6</w:t>
            </w:r>
          </w:p>
        </w:tc>
      </w:tr>
    </w:tbl>
    <w:p w14:paraId="7AFA584F" w14:textId="11B3C367" w:rsidR="004F707D" w:rsidRPr="00F0212B" w:rsidRDefault="004F707D" w:rsidP="001539A5">
      <w:pPr>
        <w:pStyle w:val="MDPI43tablefooter"/>
        <w:jc w:val="center"/>
        <w:rPr>
          <w:color w:val="auto"/>
        </w:rPr>
      </w:pPr>
      <w:bookmarkStart w:id="3" w:name="_Ref404088955"/>
      <w:r w:rsidRPr="00F0212B">
        <w:rPr>
          <w:color w:val="auto"/>
        </w:rPr>
        <w:t xml:space="preserve">Values are mean ± SD; </w:t>
      </w:r>
      <w:r w:rsidRPr="00F0212B">
        <w:rPr>
          <w:color w:val="auto"/>
          <w:vertAlign w:val="superscript"/>
        </w:rPr>
        <w:t>1</w:t>
      </w:r>
      <w:r w:rsidR="003B160E" w:rsidRPr="00F0212B">
        <w:rPr>
          <w:color w:val="auto"/>
        </w:rPr>
        <w:t xml:space="preserve"> </w:t>
      </w:r>
      <w:proofErr w:type="gramStart"/>
      <w:r w:rsidRPr="00F0212B">
        <w:rPr>
          <w:color w:val="auto"/>
        </w:rPr>
        <w:t>Mixed</w:t>
      </w:r>
      <w:proofErr w:type="gramEnd"/>
      <w:r w:rsidRPr="00F0212B">
        <w:rPr>
          <w:color w:val="auto"/>
        </w:rPr>
        <w:t xml:space="preserve"> effect modelling incorporating data from all time-points; % E percentage of total energy</w:t>
      </w:r>
      <w:r w:rsidR="003B160E" w:rsidRPr="00F0212B">
        <w:rPr>
          <w:color w:val="auto"/>
        </w:rPr>
        <w:t>.</w:t>
      </w:r>
    </w:p>
    <w:p w14:paraId="48736ED7" w14:textId="77777777" w:rsidR="00680F72" w:rsidRDefault="00680F72">
      <w:pPr>
        <w:spacing w:line="240" w:lineRule="auto"/>
        <w:jc w:val="left"/>
        <w:rPr>
          <w:rFonts w:ascii="Palatino Linotype" w:hAnsi="Palatino Linotype" w:cstheme="minorBidi"/>
          <w:b/>
          <w:color w:val="auto"/>
          <w:sz w:val="18"/>
          <w:szCs w:val="22"/>
          <w:lang w:bidi="en-US"/>
        </w:rPr>
      </w:pPr>
      <w:bookmarkStart w:id="4" w:name="_Toc410658945"/>
      <w:bookmarkEnd w:id="3"/>
      <w:r>
        <w:rPr>
          <w:b/>
          <w:color w:val="auto"/>
        </w:rPr>
        <w:br w:type="page"/>
      </w:r>
    </w:p>
    <w:p w14:paraId="2C77A5FB" w14:textId="5BDD00C5" w:rsidR="004F707D" w:rsidRPr="00F0212B" w:rsidRDefault="004F707D" w:rsidP="001539A5">
      <w:pPr>
        <w:pStyle w:val="MDPI41tablecaption"/>
        <w:jc w:val="center"/>
        <w:rPr>
          <w:color w:val="auto"/>
        </w:rPr>
      </w:pPr>
      <w:r w:rsidRPr="00F0212B">
        <w:rPr>
          <w:b/>
          <w:color w:val="auto"/>
        </w:rPr>
        <w:lastRenderedPageBreak/>
        <w:t>Table S2</w:t>
      </w:r>
      <w:r w:rsidR="003B160E" w:rsidRPr="00F0212B">
        <w:rPr>
          <w:b/>
          <w:color w:val="auto"/>
        </w:rPr>
        <w:t>.</w:t>
      </w:r>
      <w:r w:rsidRPr="00F0212B">
        <w:rPr>
          <w:color w:val="auto"/>
        </w:rPr>
        <w:t xml:space="preserve"> Intake of food groups (g</w:t>
      </w:r>
      <w:r w:rsidR="00F66043" w:rsidRPr="00F0212B">
        <w:rPr>
          <w:color w:val="auto"/>
        </w:rPr>
        <w:t>/day</w:t>
      </w:r>
      <w:r w:rsidRPr="00F0212B">
        <w:rPr>
          <w:color w:val="auto"/>
        </w:rPr>
        <w:t>) from the FFQ by treatment group</w:t>
      </w:r>
      <w:bookmarkEnd w:id="4"/>
      <w:r w:rsidR="003B160E" w:rsidRPr="00F0212B">
        <w:rPr>
          <w:color w:val="auto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1016"/>
        <w:gridCol w:w="1077"/>
        <w:gridCol w:w="1177"/>
        <w:gridCol w:w="1016"/>
        <w:gridCol w:w="1077"/>
        <w:gridCol w:w="1177"/>
        <w:gridCol w:w="1387"/>
        <w:gridCol w:w="2531"/>
      </w:tblGrid>
      <w:tr w:rsidR="00F0212B" w:rsidRPr="00F0212B" w14:paraId="26F283B6" w14:textId="77777777" w:rsidTr="00812D14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74DA7" w14:textId="1DF61E86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Dietary 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Intake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(g</w:t>
            </w:r>
            <w:r w:rsidR="00F66043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/</w:t>
            </w:r>
            <w:r w:rsidR="00680F72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Day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AAD60" w14:textId="4D4F05B0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Intervention Group (</w:t>
            </w:r>
            <w:r w:rsidRPr="00F0212B">
              <w:rPr>
                <w:rFonts w:ascii="Palatino Linotype" w:hAnsi="Palatino Linotype"/>
                <w:b/>
                <w:i/>
                <w:color w:val="auto"/>
                <w:sz w:val="20"/>
                <w:lang w:val="en-GB"/>
              </w:rPr>
              <w:t>n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=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45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A0E13" w14:textId="72F1A41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Control Group (</w:t>
            </w:r>
            <w:r w:rsidRPr="00F0212B">
              <w:rPr>
                <w:rFonts w:ascii="Palatino Linotype" w:hAnsi="Palatino Linotype"/>
                <w:b/>
                <w:i/>
                <w:color w:val="auto"/>
                <w:sz w:val="20"/>
                <w:lang w:val="en-GB"/>
              </w:rPr>
              <w:t>n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=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4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AAC58" w14:textId="777A00BC" w:rsidR="004F707D" w:rsidRPr="00F0212B" w:rsidRDefault="003B160E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i/>
                <w:color w:val="auto"/>
                <w:sz w:val="20"/>
                <w:lang w:val="en-GB"/>
              </w:rPr>
              <w:t>p</w:t>
            </w:r>
            <w:r w:rsidR="004F707D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Value</w:t>
            </w:r>
          </w:p>
        </w:tc>
      </w:tr>
      <w:tr w:rsidR="00F0212B" w:rsidRPr="00F0212B" w14:paraId="2D69EDB8" w14:textId="77777777" w:rsidTr="00812D1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3AB7E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6DA7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7CAF7" w14:textId="0BA573BD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3 </w:t>
            </w:r>
            <w:r w:rsidR="00F66043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2475D" w14:textId="6555E197" w:rsidR="004F707D" w:rsidRPr="00F0212B" w:rsidRDefault="004F707D" w:rsidP="00F6604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12 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88843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04524" w14:textId="3647EBD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3 </w:t>
            </w:r>
            <w:r w:rsidR="00F66043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91E8A" w14:textId="13D9608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12 </w:t>
            </w:r>
            <w:r w:rsidR="00F66043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57144" w14:textId="1137537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Time 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Effect </w:t>
            </w:r>
            <w:r w:rsidR="003B160E" w:rsidRPr="00F0212B">
              <w:rPr>
                <w:rFonts w:ascii="Palatino Linotype" w:hAnsi="Palatino Linotype"/>
                <w:color w:val="auto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7356F" w14:textId="11E95A4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Time </w:t>
            </w:r>
            <w:r w:rsidR="00A82050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>×</w:t>
            </w: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 </w:t>
            </w:r>
            <w:r w:rsidR="003B160E" w:rsidRPr="00F0212B">
              <w:rPr>
                <w:rFonts w:ascii="Palatino Linotype" w:hAnsi="Palatino Linotype"/>
                <w:b/>
                <w:color w:val="auto"/>
                <w:sz w:val="20"/>
                <w:lang w:val="en-GB"/>
              </w:rPr>
              <w:t xml:space="preserve">Treatment Effect </w:t>
            </w:r>
            <w:r w:rsidR="003B160E" w:rsidRPr="00F0212B">
              <w:rPr>
                <w:rFonts w:ascii="Palatino Linotype" w:hAnsi="Palatino Linotype"/>
                <w:color w:val="auto"/>
                <w:sz w:val="20"/>
                <w:vertAlign w:val="superscript"/>
                <w:lang w:val="en-GB"/>
              </w:rPr>
              <w:t>1</w:t>
            </w:r>
          </w:p>
        </w:tc>
      </w:tr>
      <w:tr w:rsidR="00F0212B" w:rsidRPr="00F0212B" w14:paraId="1055D786" w14:textId="77777777" w:rsidTr="003B160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17233" w14:textId="21F8A88C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breads and cere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6FDDF" w14:textId="066BA74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11 ± 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62AB3" w14:textId="7C969E1D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7 ± 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11B4D" w14:textId="67604D9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0 ± 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11FA2" w14:textId="6858D00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3 ± 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74858" w14:textId="321DF6A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9 ± 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F1E2C" w14:textId="2C017B2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1 ± 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585C2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91C0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9</w:t>
            </w:r>
          </w:p>
        </w:tc>
      </w:tr>
      <w:tr w:rsidR="00F0212B" w:rsidRPr="00F0212B" w14:paraId="31390916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D704" w14:textId="12AC6208" w:rsidR="004F707D" w:rsidRPr="00F0212B" w:rsidRDefault="003B160E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vegetables/</w:t>
            </w:r>
            <w:r w:rsidR="000E31D2"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9C27" w14:textId="4E20965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57 ±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6CFE" w14:textId="2FC13B4D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7 ±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2A9B" w14:textId="3BDE1FC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0 ±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7072" w14:textId="18EC532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57 ±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B43B" w14:textId="1886375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51 ±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2E13" w14:textId="3169511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0 ±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654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D8A4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56</w:t>
            </w:r>
          </w:p>
        </w:tc>
      </w:tr>
      <w:tr w:rsidR="00F0212B" w:rsidRPr="00F0212B" w14:paraId="275B696A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E64FC" w14:textId="0D3267EE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923" w14:textId="4660C1A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83 ± 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6BA4" w14:textId="4594818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71 ± 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49F1" w14:textId="72468CE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84 ± 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9ACF" w14:textId="37FD589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2 ±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E57E" w14:textId="6761564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2 ±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FAFF" w14:textId="2F09C78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88 ±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FBE0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A84D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01</w:t>
            </w:r>
          </w:p>
        </w:tc>
      </w:tr>
      <w:tr w:rsidR="00F0212B" w:rsidRPr="00F0212B" w14:paraId="5BB24007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E05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Fresh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86AF" w14:textId="1C20009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0 ± 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D040" w14:textId="6AFCED3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67 ± 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F7A7" w14:textId="532821B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2 ±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7152" w14:textId="09D2FEA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67 ± 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44B6" w14:textId="0540B3F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61 ± 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BF81" w14:textId="525819D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51 ±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72FB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ED1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01</w:t>
            </w:r>
          </w:p>
        </w:tc>
      </w:tr>
      <w:tr w:rsidR="00F0212B" w:rsidRPr="00F0212B" w14:paraId="325D1F81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40FB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Cann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C15D" w14:textId="144F647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4 ±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E101" w14:textId="0D1C1A0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0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C37F" w14:textId="5E1002C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BAB2" w14:textId="642C699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2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3D86" w14:textId="17898F80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DEBA" w14:textId="6C62453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4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3D05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AC2E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4</w:t>
            </w:r>
          </w:p>
        </w:tc>
      </w:tr>
      <w:tr w:rsidR="00F0212B" w:rsidRPr="00F0212B" w14:paraId="4AC3A273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5395" w14:textId="14D27500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C0E" w14:textId="67EE3FE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9 ±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6F27" w14:textId="1603C51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4 ±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229B" w14:textId="788376F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9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5C50" w14:textId="2B6C3D86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3 ±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5842" w14:textId="5D9B390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1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A4BB" w14:textId="3D2D2C1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8215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4BE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2</w:t>
            </w:r>
          </w:p>
        </w:tc>
      </w:tr>
      <w:tr w:rsidR="00F0212B" w:rsidRPr="00F0212B" w14:paraId="42B330CE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0532" w14:textId="585FA1CC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2CD2" w14:textId="2ED4A2E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77 ±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7670" w14:textId="529A8B1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51 ± 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9428" w14:textId="658570A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74 ± 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AAE9" w14:textId="7CBB18C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93 ±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6119" w14:textId="737FBA5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61 ± 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B540" w14:textId="170192F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63 ± 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48CA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66D7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01</w:t>
            </w:r>
          </w:p>
        </w:tc>
      </w:tr>
      <w:tr w:rsidR="00F0212B" w:rsidRPr="00F0212B" w14:paraId="3A736FA1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1B7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5D47" w14:textId="615F928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12 ± 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691A" w14:textId="4101226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44 ± 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CB1C" w14:textId="0437275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95 ± 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C1A5" w14:textId="4F9C9C2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21 ± 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B3ED" w14:textId="1FA4AF9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05 ±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74E5" w14:textId="4B734A5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92 ± 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614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1807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2</w:t>
            </w:r>
          </w:p>
        </w:tc>
      </w:tr>
      <w:tr w:rsidR="00F0212B" w:rsidRPr="00F0212B" w14:paraId="6B7D001F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37F8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Yog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60B" w14:textId="71C8217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1 ±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510" w14:textId="33B4998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5 ±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F452" w14:textId="4EFDDE20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67 ±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E200" w14:textId="24F6B21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60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0FA3" w14:textId="76127BD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7 ±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C0CC" w14:textId="29AC832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7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311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320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01</w:t>
            </w:r>
          </w:p>
        </w:tc>
      </w:tr>
      <w:tr w:rsidR="00F0212B" w:rsidRPr="00F0212B" w14:paraId="1E8996C6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8D57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019F" w14:textId="70F61D3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4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0162" w14:textId="043F8EF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3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F786" w14:textId="112A5A8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2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B14F" w14:textId="204297D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3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79E" w14:textId="77ED3B0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BBCD" w14:textId="67824BE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4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722D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05D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9</w:t>
            </w:r>
          </w:p>
        </w:tc>
      </w:tr>
      <w:tr w:rsidR="00F0212B" w:rsidRPr="00F0212B" w14:paraId="14B8A11F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F935" w14:textId="0B12DE31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Total reduced fat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2079" w14:textId="7A8048C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50 ±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A0F8" w14:textId="7518D97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77 ± 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09DB" w14:textId="67CC371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8 ±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0681" w14:textId="40DF9EF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51 ± 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4494" w14:textId="4D695CA6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45 ± 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A0B6" w14:textId="46D441E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87 ± 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0969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E0D1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0</w:t>
            </w:r>
          </w:p>
        </w:tc>
      </w:tr>
      <w:tr w:rsidR="00F0212B" w:rsidRPr="00F0212B" w14:paraId="3A68CB46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9EB05" w14:textId="2A8A1B8E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Total full fat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E09B" w14:textId="010820B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76 ±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6037" w14:textId="2888FF9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80 ±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09E0" w14:textId="1BEEEB2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9 ± 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C5CA" w14:textId="3D29B99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83 ± 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DA67" w14:textId="4356A14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69 ± 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A3B8" w14:textId="0111E5F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19 ± 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9EE4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4A8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66</w:t>
            </w:r>
          </w:p>
        </w:tc>
      </w:tr>
      <w:tr w:rsidR="00F0212B" w:rsidRPr="00F0212B" w14:paraId="797CB9F4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190A" w14:textId="07CA62A7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meats and altern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81F5" w14:textId="55AE4FA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9 ±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4802" w14:textId="0E140E6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4 ±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2A72" w14:textId="199296A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3 ± 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60AF" w14:textId="63D2373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03 ±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EA6C" w14:textId="45964EB9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0 ± 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0AB4" w14:textId="4B31834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4 ± 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4A39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3457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98</w:t>
            </w:r>
          </w:p>
        </w:tc>
      </w:tr>
      <w:tr w:rsidR="00F0212B" w:rsidRPr="00F0212B" w14:paraId="2C718516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6C95D" w14:textId="3A2D83E3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b/>
                <w:color w:val="auto"/>
                <w:sz w:val="20"/>
                <w:lang w:val="en-GB" w:eastAsia="en-AU"/>
              </w:rPr>
              <w:t>Total extra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DB36" w14:textId="563C886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41 ± 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8C13" w14:textId="2C51FF4D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70 ± 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6622" w14:textId="28DCA58C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8 ± 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E6CB" w14:textId="0DB9A696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54 ± 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B550" w14:textId="6362837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5 ± 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A76A" w14:textId="6E28A51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23 ± 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4FD2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FB9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6</w:t>
            </w:r>
          </w:p>
        </w:tc>
      </w:tr>
      <w:tr w:rsidR="00F0212B" w:rsidRPr="00F0212B" w14:paraId="06C2A962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68B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Takeaway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335D" w14:textId="6EB04D3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3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57AC" w14:textId="2FB7A36A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8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0FA4" w14:textId="5F297850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2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DC38" w14:textId="0447F5B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54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41CA" w14:textId="5E61C922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0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9603" w14:textId="6187F83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3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AA55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7664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5</w:t>
            </w:r>
          </w:p>
        </w:tc>
      </w:tr>
      <w:tr w:rsidR="00F0212B" w:rsidRPr="00F0212B" w14:paraId="68399D83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B9EA" w14:textId="72DC9625" w:rsidR="004F707D" w:rsidRPr="00F0212B" w:rsidRDefault="000E31D2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Swe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3162" w14:textId="3AC77CE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9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3B51" w14:textId="799D2B5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2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6D89" w14:textId="12AE973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7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1C2D" w14:textId="3959B415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49 ±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CA68" w14:textId="5DF81A4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30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CC60" w14:textId="74970C8E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8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5B7C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915E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71</w:t>
            </w:r>
          </w:p>
        </w:tc>
      </w:tr>
      <w:tr w:rsidR="00F0212B" w:rsidRPr="00F0212B" w14:paraId="6FE844B9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86AE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Savoury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7DC1" w14:textId="0D1C4AE6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4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25F6" w14:textId="5F176154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3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27D4" w14:textId="0588A6E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2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EB93" w14:textId="755E511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2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2E09" w14:textId="458A204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DB9F" w14:textId="77FD47CB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2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401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CB8B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53</w:t>
            </w:r>
          </w:p>
        </w:tc>
      </w:tr>
      <w:tr w:rsidR="00F0212B" w:rsidRPr="00F0212B" w14:paraId="491A53C8" w14:textId="77777777" w:rsidTr="003B160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15402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 w:eastAsia="en-AU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 w:eastAsia="en-AU"/>
              </w:rPr>
              <w:t>Alcoholic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0B2A9" w14:textId="1594574F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235 ± 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72C061" w14:textId="78520851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87 ± 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4B31E9" w14:textId="2BC0D428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97 ± 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6AE56" w14:textId="1B30F0C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39 ± 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1AC1EE" w14:textId="3ECF8BE3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46 ± 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E9323" w14:textId="31C87270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150 ± 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AF9116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DDDFF" w14:textId="77777777" w:rsidR="004F707D" w:rsidRPr="00F0212B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GB"/>
              </w:rPr>
            </w:pPr>
            <w:r w:rsidRPr="00F0212B">
              <w:rPr>
                <w:rFonts w:ascii="Palatino Linotype" w:hAnsi="Palatino Linotype"/>
                <w:color w:val="auto"/>
                <w:sz w:val="20"/>
                <w:lang w:val="en-GB"/>
              </w:rPr>
              <w:t>0.04</w:t>
            </w:r>
          </w:p>
        </w:tc>
      </w:tr>
    </w:tbl>
    <w:p w14:paraId="16B26FFA" w14:textId="37A935C5" w:rsidR="004F707D" w:rsidRPr="00F0212B" w:rsidRDefault="004F707D" w:rsidP="001539A5">
      <w:pPr>
        <w:pStyle w:val="MDPI43tablefooter"/>
        <w:jc w:val="center"/>
        <w:rPr>
          <w:color w:val="auto"/>
        </w:rPr>
      </w:pPr>
      <w:bookmarkStart w:id="5" w:name="_Toc410658947"/>
      <w:r w:rsidRPr="00F0212B">
        <w:rPr>
          <w:color w:val="auto"/>
        </w:rPr>
        <w:t xml:space="preserve">Values are mean ± SD; </w:t>
      </w:r>
      <w:r w:rsidRPr="00F0212B">
        <w:rPr>
          <w:color w:val="auto"/>
          <w:vertAlign w:val="superscript"/>
        </w:rPr>
        <w:t>1</w:t>
      </w:r>
      <w:r w:rsidR="003B160E" w:rsidRPr="00F0212B">
        <w:rPr>
          <w:color w:val="auto"/>
        </w:rPr>
        <w:t xml:space="preserve"> </w:t>
      </w:r>
      <w:r w:rsidRPr="00F0212B">
        <w:rPr>
          <w:color w:val="auto"/>
        </w:rPr>
        <w:t>Mixed effect modelling incorporating data from all time-points</w:t>
      </w:r>
      <w:r w:rsidR="003B160E" w:rsidRPr="00F0212B">
        <w:rPr>
          <w:color w:val="auto"/>
        </w:rPr>
        <w:t>.</w:t>
      </w:r>
    </w:p>
    <w:p w14:paraId="567E7B92" w14:textId="77777777" w:rsidR="004F707D" w:rsidRPr="00F0212B" w:rsidRDefault="004F707D" w:rsidP="001539A5">
      <w:pPr>
        <w:adjustRightInd w:val="0"/>
        <w:snapToGrid w:val="0"/>
        <w:spacing w:line="480" w:lineRule="auto"/>
        <w:rPr>
          <w:rFonts w:ascii="Palatino Linotype" w:hAnsi="Palatino Linotype"/>
          <w:color w:val="auto"/>
          <w:sz w:val="20"/>
          <w:lang w:eastAsia="en-AU"/>
        </w:rPr>
        <w:sectPr w:rsidR="004F707D" w:rsidRPr="00F0212B" w:rsidSect="001539A5">
          <w:headerReference w:type="default" r:id="rId8"/>
          <w:headerReference w:type="first" r:id="rId9"/>
          <w:type w:val="continuous"/>
          <w:pgSz w:w="16838" w:h="11906" w:orient="landscape"/>
          <w:pgMar w:top="1417" w:right="1531" w:bottom="1077" w:left="1531" w:header="1020" w:footer="850" w:gutter="0"/>
          <w:cols w:space="708"/>
          <w:titlePg/>
          <w:docGrid w:linePitch="360"/>
        </w:sectPr>
      </w:pPr>
    </w:p>
    <w:p w14:paraId="4D578141" w14:textId="07978BE7" w:rsidR="004F707D" w:rsidRPr="00F0212B" w:rsidRDefault="004F707D" w:rsidP="001539A5">
      <w:pPr>
        <w:pStyle w:val="MDPI41tablecaption"/>
        <w:jc w:val="center"/>
        <w:rPr>
          <w:color w:val="auto"/>
        </w:rPr>
      </w:pPr>
      <w:r w:rsidRPr="00F0212B">
        <w:rPr>
          <w:b/>
          <w:color w:val="auto"/>
        </w:rPr>
        <w:lastRenderedPageBreak/>
        <w:t>Table S3</w:t>
      </w:r>
      <w:r w:rsidR="003B160E" w:rsidRPr="00F0212B">
        <w:rPr>
          <w:b/>
          <w:color w:val="auto"/>
        </w:rPr>
        <w:t>.</w:t>
      </w:r>
      <w:r w:rsidRPr="00F0212B">
        <w:rPr>
          <w:color w:val="auto"/>
        </w:rPr>
        <w:t xml:space="preserve"> Urinary excretion data by treatment group</w:t>
      </w:r>
      <w:bookmarkEnd w:id="5"/>
      <w:r w:rsidR="003B160E" w:rsidRPr="00F0212B">
        <w:rPr>
          <w:color w:val="auto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831"/>
        <w:gridCol w:w="1432"/>
        <w:gridCol w:w="1271"/>
        <w:gridCol w:w="2301"/>
      </w:tblGrid>
      <w:tr w:rsidR="00F0212B" w:rsidRPr="00680F72" w14:paraId="7D99C130" w14:textId="77777777" w:rsidTr="00680F72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1068610" w14:textId="7299009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Urinary 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Excre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251D96B" w14:textId="7856793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Intervention Group </w:t>
            </w:r>
            <w:r w:rsid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br/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(</w:t>
            </w: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n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=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45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90ED441" w14:textId="2D357F0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Control Group </w:t>
            </w:r>
            <w:r w:rsid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br/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(</w:t>
            </w: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n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=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4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1C184" w14:textId="7EB0C79E" w:rsidR="004F707D" w:rsidRPr="00680F72" w:rsidRDefault="005B1FC3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i/>
                <w:color w:val="auto"/>
                <w:sz w:val="18"/>
                <w:szCs w:val="18"/>
                <w:lang w:val="en-GB"/>
              </w:rPr>
              <w:t>p</w:t>
            </w:r>
            <w:r w:rsidR="004F707D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Value</w:t>
            </w:r>
          </w:p>
        </w:tc>
      </w:tr>
      <w:tr w:rsidR="00F0212B" w:rsidRPr="00680F72" w14:paraId="2E2C4DC0" w14:textId="77777777" w:rsidTr="00680F72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53F4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975E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D53C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47F04" w14:textId="7A87943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Time 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Effect </w:t>
            </w:r>
            <w:r w:rsidR="003B160E" w:rsidRPr="00680F72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9A859" w14:textId="14BEC08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Time </w:t>
            </w:r>
            <w:r w:rsidR="00A82050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>×</w:t>
            </w:r>
            <w:r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="003B160E" w:rsidRPr="00680F72">
              <w:rPr>
                <w:rFonts w:ascii="Palatino Linotype" w:hAnsi="Palatino Linotype"/>
                <w:b/>
                <w:color w:val="auto"/>
                <w:sz w:val="18"/>
                <w:szCs w:val="18"/>
                <w:lang w:val="en-GB"/>
              </w:rPr>
              <w:t xml:space="preserve">Treatment Effect </w:t>
            </w:r>
            <w:r w:rsidR="003B160E" w:rsidRPr="00680F72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F0212B" w:rsidRPr="00680F72" w14:paraId="4D7D08C3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F9C6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Spot sodium (</w:t>
            </w:r>
            <w:proofErr w:type="spellStart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mmol</w:t>
            </w:r>
            <w:proofErr w:type="spellEnd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043E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AEEE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F0212B" w:rsidRPr="00680F72" w14:paraId="790BE792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5F4A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8C13A" w14:textId="2DC2D61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3 ± 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9BE3C" w14:textId="5CA1A9A3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8 ± 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400C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EAB3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206786A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D6E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65E8" w14:textId="2FDB787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0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4BE6" w14:textId="1DA6B0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4 ± 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18F7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AC5E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69FA668C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F2E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F82" w14:textId="29AC167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3 ±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4C09" w14:textId="3B1B6F0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4 ± 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DDEF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09B8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39E39F19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FC0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2FD" w14:textId="76B599B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2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8176" w14:textId="5796130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4 ± 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465A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BC28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2882DDC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B4FE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 xml:space="preserve">12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6531A" w14:textId="42B6DA4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6 ±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EC6D1" w14:textId="57EEE2E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6 ± 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E068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C871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607B2E73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4585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Spot potassium (</w:t>
            </w:r>
            <w:proofErr w:type="spellStart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mmol</w:t>
            </w:r>
            <w:proofErr w:type="spellEnd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CFDF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747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57</w:t>
            </w:r>
          </w:p>
        </w:tc>
      </w:tr>
      <w:tr w:rsidR="00F0212B" w:rsidRPr="00680F72" w14:paraId="7059C1EB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1E77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A8DF5" w14:textId="70DC4F4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0 ± 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4F167" w14:textId="3632089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6 ± 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0E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C59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3BE2F302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42D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1BE0" w14:textId="2BD66C3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0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32F2" w14:textId="43F697C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0 ± 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4E3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BDA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5474EC1A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674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B036" w14:textId="537F3E4F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6 ±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E1E7" w14:textId="625F55D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2 ± 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566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6E1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00E6ADA9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7E6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2BC3" w14:textId="3942EAF3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5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9D99" w14:textId="3FE76CB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4 ± 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D48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A9C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4574FE6B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0E8D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302B" w14:textId="1AFF462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8 ±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A458" w14:textId="312AF7D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66 ± 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3A76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B3F3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1727F3DC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115C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Spot creatinine (</w:t>
            </w:r>
            <w:proofErr w:type="spellStart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mmol</w:t>
            </w:r>
            <w:proofErr w:type="spellEnd"/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C608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F3B6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9</w:t>
            </w:r>
          </w:p>
        </w:tc>
      </w:tr>
      <w:tr w:rsidR="00F0212B" w:rsidRPr="00680F72" w14:paraId="4B508178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2ECE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82E2B" w14:textId="6EF8674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.4 ± 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FFB04" w14:textId="2C749B0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.7 ± 7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A8A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3DE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08BD868F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B74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F597" w14:textId="02960F5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7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7BEA" w14:textId="6B3C6A1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.2 ± 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CCF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536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1A1A7D0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D90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49B7" w14:textId="5720043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.4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D476" w14:textId="233882A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6 ± 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8AA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30E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DE97E0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CD89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B465" w14:textId="05D3EE1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8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664C" w14:textId="7BE755D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6 ± 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691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993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2BDBD4E4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45CE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C26A4" w14:textId="32D9082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8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32191" w14:textId="6753CF71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4 ± 6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BA1A9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5BAC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41AE60E0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2EBD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Sodium to potassium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DAB9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C5A3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40</w:t>
            </w:r>
          </w:p>
        </w:tc>
      </w:tr>
      <w:tr w:rsidR="00F0212B" w:rsidRPr="00680F72" w14:paraId="3F499524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74A3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7F055" w14:textId="566D3C2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2 ±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BD57B" w14:textId="116FF14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3 ± 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990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E7C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168E3929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4EB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69C9" w14:textId="03013ED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3889" w14:textId="34266CF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5 ± 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A48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ABA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33967648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928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9E42" w14:textId="4A4A814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39EC" w14:textId="26F1D7A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4 ± 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D49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BE7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2D165592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719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1A2" w14:textId="3E9D786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4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4B08" w14:textId="7BE0F28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6 ± 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612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CB1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51108CA1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D886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67A08" w14:textId="5C12BA29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4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481F5" w14:textId="292AB28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.8 ± 1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A9A47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D5C7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141074F0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FE91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Potassium to creatinine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CC5D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F417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F0212B" w:rsidRPr="00680F72" w14:paraId="14063CF2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2DFE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443B0" w14:textId="28D55A43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.4 ± 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57534" w14:textId="0C6F6B3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.5 ± 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238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EC5A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44EE41F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DA5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3D6D" w14:textId="70CD448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.0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5CEE" w14:textId="34F9F55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0 ± 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0A9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7E4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02F2C2A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2348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3B60" w14:textId="30A8B3AD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1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B0E2" w14:textId="04CA06CE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.5 ± 3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B43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050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6CAF1D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2C8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59F9" w14:textId="56FB73D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3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47C7" w14:textId="5F9FA75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.0 ± 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581D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1A9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28686F3F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C6B5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DF4D8" w14:textId="54361B9B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.8 ± 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6C3F5" w14:textId="098423F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7.3 ± 3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85E6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A6B6F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4D618E0" w14:textId="77777777" w:rsidTr="00680F72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0894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  <w:t>Sodium to creatinine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EFD8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1C9C3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0.24</w:t>
            </w:r>
          </w:p>
        </w:tc>
      </w:tr>
      <w:tr w:rsidR="00F0212B" w:rsidRPr="00680F72" w14:paraId="3BEC6973" w14:textId="77777777" w:rsidTr="00680F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53DD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138E5" w14:textId="13D8DEA0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4 ± 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064FC" w14:textId="401CA0E8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1 ± 4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EF7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780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45541525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2542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55ED" w14:textId="6394292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9.5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562A" w14:textId="567CC56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0 ± 6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66C5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616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01EE2B3F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0D06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7E30" w14:textId="0ECD2555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6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DD91" w14:textId="69FBFEFA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8.9 ± 5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CD4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EB1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7033D88F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B32E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B465" w14:textId="3A0F07A6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1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5883" w14:textId="79969FE2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0.8 ± 7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80E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7D5B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  <w:tr w:rsidR="00F0212B" w:rsidRPr="00680F72" w14:paraId="5C614A09" w14:textId="77777777" w:rsidTr="00680F7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7DCC0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 w:eastAsia="en-AU"/>
              </w:rPr>
            </w:pPr>
            <w:r w:rsidRPr="00680F72">
              <w:rPr>
                <w:rFonts w:ascii="Palatino Linotype" w:hAnsi="Palatino Linotype"/>
                <w:i/>
                <w:color w:val="auto"/>
                <w:sz w:val="18"/>
                <w:szCs w:val="18"/>
                <w:lang w:val="en-GB" w:eastAsia="en-AU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AC781C" w14:textId="3CB5F3B4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2.9 ± 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889327" w14:textId="2C814DDC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  <w:r w:rsidRPr="00680F72"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  <w:t>11.2 ± 6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215DC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D78D4" w14:textId="77777777" w:rsidR="004F707D" w:rsidRPr="00680F72" w:rsidRDefault="004F707D" w:rsidP="001539A5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val="en-GB"/>
              </w:rPr>
            </w:pPr>
          </w:p>
        </w:tc>
      </w:tr>
    </w:tbl>
    <w:p w14:paraId="5E960062" w14:textId="40A55F51" w:rsidR="004F707D" w:rsidRPr="00F0212B" w:rsidRDefault="004F707D" w:rsidP="001539A5">
      <w:pPr>
        <w:pStyle w:val="MDPI43tablefooter"/>
        <w:jc w:val="center"/>
        <w:rPr>
          <w:color w:val="auto"/>
        </w:rPr>
      </w:pPr>
      <w:r w:rsidRPr="00F0212B">
        <w:rPr>
          <w:color w:val="auto"/>
        </w:rPr>
        <w:t xml:space="preserve">Values are mean ± SD; </w:t>
      </w:r>
      <w:r w:rsidRPr="00F0212B">
        <w:rPr>
          <w:color w:val="auto"/>
          <w:vertAlign w:val="superscript"/>
        </w:rPr>
        <w:t>1</w:t>
      </w:r>
      <w:r w:rsidR="005B1FC3" w:rsidRPr="00F0212B">
        <w:rPr>
          <w:color w:val="auto"/>
        </w:rPr>
        <w:t xml:space="preserve"> </w:t>
      </w:r>
      <w:r w:rsidRPr="00F0212B">
        <w:rPr>
          <w:color w:val="auto"/>
        </w:rPr>
        <w:t>Mixed effect modelling incorporating data from all time-points</w:t>
      </w:r>
      <w:r w:rsidR="005B1FC3" w:rsidRPr="00F0212B">
        <w:rPr>
          <w:color w:val="auto"/>
        </w:rPr>
        <w:t>.</w:t>
      </w:r>
    </w:p>
    <w:sectPr w:rsidR="004F707D" w:rsidRPr="00F0212B" w:rsidSect="001539A5">
      <w:headerReference w:type="even" r:id="rId10"/>
      <w:head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pgNumType w:start="3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DD331" w14:textId="77777777" w:rsidR="0051744D" w:rsidRDefault="0051744D" w:rsidP="00C1340D">
      <w:r>
        <w:separator/>
      </w:r>
    </w:p>
  </w:endnote>
  <w:endnote w:type="continuationSeparator" w:id="0">
    <w:p w14:paraId="49A6D529" w14:textId="77777777" w:rsidR="0051744D" w:rsidRDefault="0051744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9330F" w14:textId="06EDC84C" w:rsidR="0043652C" w:rsidRPr="00372FCD" w:rsidRDefault="0043652C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08A71" w14:textId="77777777" w:rsidR="0051744D" w:rsidRDefault="0051744D" w:rsidP="00C1340D">
      <w:r>
        <w:separator/>
      </w:r>
    </w:p>
  </w:footnote>
  <w:footnote w:type="continuationSeparator" w:id="0">
    <w:p w14:paraId="1063E698" w14:textId="77777777" w:rsidR="0051744D" w:rsidRDefault="0051744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A3FC77" w14:textId="521638BC" w:rsidR="001539A5" w:rsidRPr="001539A5" w:rsidRDefault="001539A5" w:rsidP="001539A5">
    <w:pPr>
      <w:pStyle w:val="MDPIheaderjournallogo"/>
      <w:rPr>
        <w:i w:val="0"/>
      </w:rPr>
    </w:pPr>
    <w:r w:rsidRPr="001539A5">
      <w:rPr>
        <w:sz w:val="16"/>
      </w:rPr>
      <w:t>Nutrients</w:t>
    </w:r>
    <w:r w:rsidRPr="001539A5">
      <w:rPr>
        <w:i w:val="0"/>
        <w:sz w:val="16"/>
      </w:rPr>
      <w:t xml:space="preserve"> </w:t>
    </w:r>
    <w:r w:rsidRPr="001539A5">
      <w:rPr>
        <w:b/>
        <w:i w:val="0"/>
        <w:sz w:val="16"/>
      </w:rPr>
      <w:t>2016</w:t>
    </w:r>
    <w:r w:rsidRPr="001539A5">
      <w:rPr>
        <w:i w:val="0"/>
        <w:sz w:val="16"/>
      </w:rPr>
      <w:t xml:space="preserve">, </w:t>
    </w:r>
    <w:r w:rsidRPr="001539A5">
      <w:rPr>
        <w:sz w:val="16"/>
      </w:rPr>
      <w:t>8</w:t>
    </w:r>
    <w:r w:rsidR="00412AEF">
      <w:rPr>
        <w:i w:val="0"/>
        <w:sz w:val="16"/>
      </w:rPr>
      <w:t>, 382</w:t>
    </w:r>
    <w:r w:rsidRPr="00E9348C">
      <w:rPr>
        <w:i w:val="0"/>
        <w:sz w:val="16"/>
      </w:rPr>
      <w:ptab w:relativeTo="margin" w:alignment="right" w:leader="none"/>
    </w:r>
    <w:r w:rsidRPr="00E9348C">
      <w:rPr>
        <w:i w:val="0"/>
        <w:sz w:val="16"/>
      </w:rPr>
      <w:t>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PAGE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2</w:t>
    </w:r>
    <w:r w:rsidRPr="00E9348C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89B82" w14:textId="63261752" w:rsidR="001539A5" w:rsidRPr="001539A5" w:rsidRDefault="001539A5" w:rsidP="001539A5">
    <w:pPr>
      <w:pStyle w:val="MDPIheaderjournallogo"/>
      <w:rPr>
        <w:i w:val="0"/>
      </w:rPr>
    </w:pPr>
    <w:r w:rsidRPr="001539A5">
      <w:rPr>
        <w:sz w:val="16"/>
      </w:rPr>
      <w:t>Nutrients</w:t>
    </w:r>
    <w:r w:rsidRPr="001539A5">
      <w:rPr>
        <w:i w:val="0"/>
        <w:sz w:val="16"/>
      </w:rPr>
      <w:t xml:space="preserve"> </w:t>
    </w:r>
    <w:r w:rsidRPr="001539A5">
      <w:rPr>
        <w:b/>
        <w:i w:val="0"/>
        <w:sz w:val="16"/>
      </w:rPr>
      <w:t>2016</w:t>
    </w:r>
    <w:r w:rsidRPr="001539A5">
      <w:rPr>
        <w:i w:val="0"/>
        <w:sz w:val="16"/>
      </w:rPr>
      <w:t xml:space="preserve">, </w:t>
    </w:r>
    <w:r w:rsidRPr="001539A5">
      <w:rPr>
        <w:sz w:val="16"/>
      </w:rPr>
      <w:t>8</w:t>
    </w:r>
    <w:r w:rsidR="00412AEF">
      <w:rPr>
        <w:i w:val="0"/>
        <w:sz w:val="16"/>
      </w:rPr>
      <w:t>, 382</w:t>
    </w:r>
    <w:r w:rsidRPr="00E9348C">
      <w:rPr>
        <w:i w:val="0"/>
        <w:sz w:val="16"/>
      </w:rPr>
      <w:ptab w:relativeTo="margin" w:alignment="right" w:leader="none"/>
    </w:r>
    <w:r w:rsidRPr="00E9348C">
      <w:rPr>
        <w:i w:val="0"/>
        <w:sz w:val="16"/>
      </w:rPr>
      <w:t>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PAGE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1</w:t>
    </w:r>
    <w:r w:rsidRPr="00E9348C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BD32A" w14:textId="77777777" w:rsidR="0043652C" w:rsidRDefault="0043652C" w:rsidP="00225F3F">
    <w:pPr>
      <w:pStyle w:val="Header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5FE99" w14:textId="31FD9E05" w:rsidR="0043652C" w:rsidRPr="001539A5" w:rsidRDefault="001539A5" w:rsidP="001539A5">
    <w:pPr>
      <w:pStyle w:val="MDPIheaderjournallogo"/>
      <w:rPr>
        <w:i w:val="0"/>
      </w:rPr>
    </w:pPr>
    <w:r w:rsidRPr="001539A5">
      <w:rPr>
        <w:sz w:val="16"/>
      </w:rPr>
      <w:t>Nutrients</w:t>
    </w:r>
    <w:r w:rsidRPr="001539A5">
      <w:rPr>
        <w:i w:val="0"/>
        <w:sz w:val="16"/>
      </w:rPr>
      <w:t xml:space="preserve"> </w:t>
    </w:r>
    <w:r w:rsidRPr="001539A5">
      <w:rPr>
        <w:b/>
        <w:i w:val="0"/>
        <w:sz w:val="16"/>
      </w:rPr>
      <w:t>2016</w:t>
    </w:r>
    <w:r w:rsidRPr="001539A5">
      <w:rPr>
        <w:i w:val="0"/>
        <w:sz w:val="16"/>
      </w:rPr>
      <w:t xml:space="preserve">, </w:t>
    </w:r>
    <w:r w:rsidRPr="001539A5">
      <w:rPr>
        <w:sz w:val="16"/>
      </w:rPr>
      <w:t>8</w:t>
    </w:r>
    <w:r w:rsidR="00412AEF">
      <w:rPr>
        <w:i w:val="0"/>
        <w:sz w:val="16"/>
      </w:rPr>
      <w:t>, 382</w:t>
    </w:r>
    <w:r w:rsidRPr="00E9348C">
      <w:rPr>
        <w:i w:val="0"/>
        <w:sz w:val="16"/>
      </w:rPr>
      <w:ptab w:relativeTo="margin" w:alignment="right" w:leader="none"/>
    </w:r>
    <w:r w:rsidRPr="00E9348C">
      <w:rPr>
        <w:i w:val="0"/>
        <w:sz w:val="16"/>
      </w:rPr>
      <w:t>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PAGE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412AEF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841B" w14:textId="4F9B42E8" w:rsidR="0043652C" w:rsidRPr="00E9348C" w:rsidRDefault="001B487D" w:rsidP="008810B3">
    <w:pPr>
      <w:pStyle w:val="MDPIheaderjournallogo"/>
      <w:rPr>
        <w:i w:val="0"/>
      </w:rPr>
    </w:pPr>
    <w:r w:rsidRPr="00E9348C">
      <w:rPr>
        <w:i w:val="0"/>
        <w:sz w:val="16"/>
      </w:rPr>
      <w:ptab w:relativeTo="margin" w:alignment="right" w:leader="none"/>
    </w:r>
    <w:r w:rsidRPr="00E9348C">
      <w:rPr>
        <w:i w:val="0"/>
        <w:sz w:val="16"/>
      </w:rPr>
      <w:t>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PAGE  </w:instrText>
    </w:r>
    <w:r w:rsidRPr="00E9348C">
      <w:rPr>
        <w:i w:val="0"/>
        <w:sz w:val="16"/>
      </w:rPr>
      <w:fldChar w:fldCharType="separate"/>
    </w:r>
    <w:r w:rsidR="001539A5">
      <w:rPr>
        <w:i w:val="0"/>
        <w:noProof/>
        <w:sz w:val="16"/>
      </w:rPr>
      <w:t>1</w:t>
    </w:r>
    <w:r w:rsidRPr="00E9348C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1539A5">
      <w:rPr>
        <w:i w:val="0"/>
        <w:noProof/>
        <w:sz w:val="16"/>
      </w:rPr>
      <w:t>3</w:t>
    </w:r>
    <w:r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1CC"/>
    <w:rsid w:val="000833FA"/>
    <w:rsid w:val="00083689"/>
    <w:rsid w:val="000848F9"/>
    <w:rsid w:val="000912D9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1D2"/>
    <w:rsid w:val="000E35FE"/>
    <w:rsid w:val="000E37D1"/>
    <w:rsid w:val="000E3956"/>
    <w:rsid w:val="000E7A5D"/>
    <w:rsid w:val="000F0E85"/>
    <w:rsid w:val="000F0F9F"/>
    <w:rsid w:val="000F4E0E"/>
    <w:rsid w:val="00100B2F"/>
    <w:rsid w:val="00100FE2"/>
    <w:rsid w:val="00103634"/>
    <w:rsid w:val="00104294"/>
    <w:rsid w:val="00104898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9A5"/>
    <w:rsid w:val="00155401"/>
    <w:rsid w:val="00156006"/>
    <w:rsid w:val="0015739E"/>
    <w:rsid w:val="00160C50"/>
    <w:rsid w:val="0016263E"/>
    <w:rsid w:val="001632F9"/>
    <w:rsid w:val="00163372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660D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197"/>
    <w:rsid w:val="001C2A2E"/>
    <w:rsid w:val="001C3B86"/>
    <w:rsid w:val="001C6374"/>
    <w:rsid w:val="001D0A2E"/>
    <w:rsid w:val="001D0BD8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202D"/>
    <w:rsid w:val="00214190"/>
    <w:rsid w:val="002158F5"/>
    <w:rsid w:val="002168F0"/>
    <w:rsid w:val="00216FA9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2A5F"/>
    <w:rsid w:val="002434C9"/>
    <w:rsid w:val="00246CE0"/>
    <w:rsid w:val="0024710C"/>
    <w:rsid w:val="0025127B"/>
    <w:rsid w:val="00251811"/>
    <w:rsid w:val="0025232D"/>
    <w:rsid w:val="00252515"/>
    <w:rsid w:val="0025259B"/>
    <w:rsid w:val="00252BD9"/>
    <w:rsid w:val="00253193"/>
    <w:rsid w:val="00255B5C"/>
    <w:rsid w:val="00255C92"/>
    <w:rsid w:val="00257403"/>
    <w:rsid w:val="0025777F"/>
    <w:rsid w:val="002605A2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441F"/>
    <w:rsid w:val="002A66E9"/>
    <w:rsid w:val="002B072E"/>
    <w:rsid w:val="002B0BCA"/>
    <w:rsid w:val="002B37F5"/>
    <w:rsid w:val="002B4981"/>
    <w:rsid w:val="002B75A2"/>
    <w:rsid w:val="002B7845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DFE"/>
    <w:rsid w:val="00352745"/>
    <w:rsid w:val="00352D55"/>
    <w:rsid w:val="0035313A"/>
    <w:rsid w:val="0035340A"/>
    <w:rsid w:val="00353B41"/>
    <w:rsid w:val="0035469E"/>
    <w:rsid w:val="0035521D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FC5"/>
    <w:rsid w:val="003A4FD3"/>
    <w:rsid w:val="003A537F"/>
    <w:rsid w:val="003A5E59"/>
    <w:rsid w:val="003A618A"/>
    <w:rsid w:val="003B160E"/>
    <w:rsid w:val="003B2A22"/>
    <w:rsid w:val="003B3A7C"/>
    <w:rsid w:val="003B4E63"/>
    <w:rsid w:val="003B559A"/>
    <w:rsid w:val="003B65E3"/>
    <w:rsid w:val="003C014C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AEF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503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635A"/>
    <w:rsid w:val="004F707D"/>
    <w:rsid w:val="004F7B5B"/>
    <w:rsid w:val="00503B25"/>
    <w:rsid w:val="0050502E"/>
    <w:rsid w:val="00505235"/>
    <w:rsid w:val="005052F4"/>
    <w:rsid w:val="005055B1"/>
    <w:rsid w:val="0050609E"/>
    <w:rsid w:val="00514D19"/>
    <w:rsid w:val="00516FD5"/>
    <w:rsid w:val="005173DA"/>
    <w:rsid w:val="0051744D"/>
    <w:rsid w:val="00520C33"/>
    <w:rsid w:val="005212EB"/>
    <w:rsid w:val="00521CD8"/>
    <w:rsid w:val="00523C06"/>
    <w:rsid w:val="00524E78"/>
    <w:rsid w:val="005250EB"/>
    <w:rsid w:val="005255CC"/>
    <w:rsid w:val="00525CC6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1FC3"/>
    <w:rsid w:val="005B372B"/>
    <w:rsid w:val="005B50C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F1F"/>
    <w:rsid w:val="0060191C"/>
    <w:rsid w:val="00603D46"/>
    <w:rsid w:val="0060502A"/>
    <w:rsid w:val="006054D8"/>
    <w:rsid w:val="00606BFD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677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23A0"/>
    <w:rsid w:val="00663D7F"/>
    <w:rsid w:val="00663FED"/>
    <w:rsid w:val="00667F99"/>
    <w:rsid w:val="006719DE"/>
    <w:rsid w:val="006730C3"/>
    <w:rsid w:val="00673C97"/>
    <w:rsid w:val="00674566"/>
    <w:rsid w:val="006746B1"/>
    <w:rsid w:val="006808E8"/>
    <w:rsid w:val="00680F72"/>
    <w:rsid w:val="00682FE2"/>
    <w:rsid w:val="00684284"/>
    <w:rsid w:val="00684579"/>
    <w:rsid w:val="00686750"/>
    <w:rsid w:val="00686CBD"/>
    <w:rsid w:val="00686CC5"/>
    <w:rsid w:val="0068700B"/>
    <w:rsid w:val="0069273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54E3"/>
    <w:rsid w:val="006A55D7"/>
    <w:rsid w:val="006A7AD1"/>
    <w:rsid w:val="006B20CA"/>
    <w:rsid w:val="006B323E"/>
    <w:rsid w:val="006B440B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814A1"/>
    <w:rsid w:val="00782129"/>
    <w:rsid w:val="007869C0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11FA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9CF"/>
    <w:rsid w:val="007F1FB0"/>
    <w:rsid w:val="007F263B"/>
    <w:rsid w:val="007F2DC8"/>
    <w:rsid w:val="007F5437"/>
    <w:rsid w:val="007F5BE2"/>
    <w:rsid w:val="007F68A2"/>
    <w:rsid w:val="007F772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2D14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82C"/>
    <w:rsid w:val="00870E00"/>
    <w:rsid w:val="00871C11"/>
    <w:rsid w:val="00874A76"/>
    <w:rsid w:val="008777D3"/>
    <w:rsid w:val="00880AFE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A45"/>
    <w:rsid w:val="008C3CC7"/>
    <w:rsid w:val="008C5A60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10A12"/>
    <w:rsid w:val="009136F9"/>
    <w:rsid w:val="00916274"/>
    <w:rsid w:val="00917295"/>
    <w:rsid w:val="00917AB1"/>
    <w:rsid w:val="0092016B"/>
    <w:rsid w:val="0092078E"/>
    <w:rsid w:val="00921161"/>
    <w:rsid w:val="0092278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3C1B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190B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295D"/>
    <w:rsid w:val="00A74466"/>
    <w:rsid w:val="00A74675"/>
    <w:rsid w:val="00A753C9"/>
    <w:rsid w:val="00A75FF2"/>
    <w:rsid w:val="00A808AC"/>
    <w:rsid w:val="00A82050"/>
    <w:rsid w:val="00A82ADF"/>
    <w:rsid w:val="00A84F67"/>
    <w:rsid w:val="00A8598D"/>
    <w:rsid w:val="00A861F6"/>
    <w:rsid w:val="00A87B97"/>
    <w:rsid w:val="00A902DE"/>
    <w:rsid w:val="00A9156B"/>
    <w:rsid w:val="00A91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3B2F"/>
    <w:rsid w:val="00AB4374"/>
    <w:rsid w:val="00AB723D"/>
    <w:rsid w:val="00AB7823"/>
    <w:rsid w:val="00AC0F37"/>
    <w:rsid w:val="00AC1CB6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04"/>
    <w:rsid w:val="00B2435F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5092F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3436"/>
    <w:rsid w:val="00B73B78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570"/>
    <w:rsid w:val="00BD3F58"/>
    <w:rsid w:val="00BD583E"/>
    <w:rsid w:val="00BD70AC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BF7D4A"/>
    <w:rsid w:val="00C00218"/>
    <w:rsid w:val="00C01305"/>
    <w:rsid w:val="00C01849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31793"/>
    <w:rsid w:val="00C32AC9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2AFD"/>
    <w:rsid w:val="00D946C1"/>
    <w:rsid w:val="00D9548A"/>
    <w:rsid w:val="00D971D7"/>
    <w:rsid w:val="00D97841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502"/>
    <w:rsid w:val="00DE6891"/>
    <w:rsid w:val="00DE691C"/>
    <w:rsid w:val="00DE7D1B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1713A"/>
    <w:rsid w:val="00E20C0F"/>
    <w:rsid w:val="00E2458B"/>
    <w:rsid w:val="00E2468A"/>
    <w:rsid w:val="00E251FE"/>
    <w:rsid w:val="00E256D6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4641C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86E"/>
    <w:rsid w:val="00EA5F8F"/>
    <w:rsid w:val="00EA6423"/>
    <w:rsid w:val="00EB214B"/>
    <w:rsid w:val="00EB30B4"/>
    <w:rsid w:val="00EB3A4A"/>
    <w:rsid w:val="00EB6AC4"/>
    <w:rsid w:val="00EB7357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BC9"/>
    <w:rsid w:val="00ED7F7F"/>
    <w:rsid w:val="00EE0626"/>
    <w:rsid w:val="00EE10C7"/>
    <w:rsid w:val="00EE120F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212B"/>
    <w:rsid w:val="00F0347B"/>
    <w:rsid w:val="00F119E2"/>
    <w:rsid w:val="00F11AA2"/>
    <w:rsid w:val="00F13393"/>
    <w:rsid w:val="00F144F4"/>
    <w:rsid w:val="00F156AC"/>
    <w:rsid w:val="00F15E97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5AF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66043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7F4B7"/>
  <w15:docId w15:val="{0C38852C-8C93-4DDF-8532-C1C983D2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1539A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1539A5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1539A5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1539A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539A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1539A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539A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539A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1539A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539A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1539A5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1539A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539A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1539A5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539A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1539A5"/>
    <w:rPr>
      <w:i/>
    </w:rPr>
  </w:style>
  <w:style w:type="paragraph" w:customStyle="1" w:styleId="Mdeck4textlrindent">
    <w:name w:val="M_deck_4_text_lr_indent"/>
    <w:basedOn w:val="Mdeck4text"/>
    <w:qFormat/>
    <w:rsid w:val="001539A5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1539A5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539A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539A5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539A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539A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539A5"/>
  </w:style>
  <w:style w:type="paragraph" w:customStyle="1" w:styleId="Mdeck6figurebody">
    <w:name w:val="M_deck_6_figure_body"/>
    <w:qFormat/>
    <w:rsid w:val="001539A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1539A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1539A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1539A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A57469"/>
    <w:rPr>
      <w:rFonts w:eastAsiaTheme="minorHAnsi" w:cs="Times New Roman"/>
      <w:kern w:val="0"/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1B487D"/>
    <w:pPr>
      <w:tabs>
        <w:tab w:val="decimal" w:pos="360"/>
      </w:tabs>
      <w:spacing w:after="200" w:line="276" w:lineRule="auto"/>
      <w:jc w:val="left"/>
    </w:pPr>
    <w:rPr>
      <w:rFonts w:eastAsiaTheme="minorHAnsi"/>
      <w:color w:val="auto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07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9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12304;Templates&#12305;\antibio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BAED4-AB95-497C-9520-F26EA2642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</Template>
  <TotalTime>3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Hewlett-Packard Company</Company>
  <LinksUpToDate>false</LinksUpToDate>
  <CharactersWithSpaces>5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7</cp:revision>
  <cp:lastPrinted>2016-04-27T05:52:00Z</cp:lastPrinted>
  <dcterms:created xsi:type="dcterms:W3CDTF">2016-06-18T03:38:00Z</dcterms:created>
  <dcterms:modified xsi:type="dcterms:W3CDTF">2016-06-20T07:54:00Z</dcterms:modified>
</cp:coreProperties>
</file>